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A8FE4" w14:textId="77777777" w:rsidR="00625F40" w:rsidRPr="0075492F" w:rsidRDefault="00625F40" w:rsidP="00625F40">
      <w:pPr>
        <w:spacing w:after="240" w:line="480" w:lineRule="auto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Figure S1: Site-specific predicted probability of dying by age and time.</w:t>
      </w:r>
    </w:p>
    <w:p w14:paraId="3C8EF2B9" w14:textId="77777777" w:rsidR="00077700" w:rsidRPr="00625F40" w:rsidRDefault="00625F40" w:rsidP="00625F40">
      <w:pPr>
        <w:widowControl/>
        <w:adjustRightInd/>
        <w:jc w:val="left"/>
        <w:textAlignment w:val="auto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9FE5365" wp14:editId="4CD21BE3">
            <wp:extent cx="5731510" cy="8402320"/>
            <wp:effectExtent l="0" t="0" r="889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40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77700" w:rsidRPr="00625F4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F40"/>
    <w:rsid w:val="00077700"/>
    <w:rsid w:val="001F455E"/>
    <w:rsid w:val="00625F40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77A9D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F40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4</Characters>
  <Application>Microsoft Macintosh Word</Application>
  <DocSecurity>0</DocSecurity>
  <Lines>1</Lines>
  <Paragraphs>1</Paragraphs>
  <ScaleCrop>false</ScaleCrop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2:00Z</dcterms:created>
  <dcterms:modified xsi:type="dcterms:W3CDTF">2015-11-17T04:02:00Z</dcterms:modified>
</cp:coreProperties>
</file>